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82" w:type="dxa"/>
        <w:tblInd w:w="-972" w:type="dxa"/>
        <w:tblLook w:val="04A0" w:firstRow="1" w:lastRow="0" w:firstColumn="1" w:lastColumn="0" w:noHBand="0" w:noVBand="1"/>
      </w:tblPr>
      <w:tblGrid>
        <w:gridCol w:w="2009"/>
        <w:gridCol w:w="1591"/>
        <w:gridCol w:w="1869"/>
        <w:gridCol w:w="2433"/>
        <w:gridCol w:w="2036"/>
        <w:gridCol w:w="1644"/>
      </w:tblGrid>
      <w:tr w:rsidR="00F7370B" w:rsidRPr="0065426B" w:rsidTr="00572D08">
        <w:trPr>
          <w:trHeight w:val="432"/>
        </w:trPr>
        <w:tc>
          <w:tcPr>
            <w:tcW w:w="11582" w:type="dxa"/>
            <w:gridSpan w:val="6"/>
            <w:tcBorders>
              <w:bottom w:val="single" w:sz="4" w:space="0" w:color="auto"/>
            </w:tcBorders>
          </w:tcPr>
          <w:p w:rsidR="00F7370B" w:rsidRPr="00B603B8" w:rsidRDefault="007112E0" w:rsidP="00AF1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dditional file </w:t>
            </w:r>
            <w:r w:rsidR="00AF1F5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F7370B" w:rsidRPr="00B603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AE42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="00F7370B"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jects characteristics</w:t>
            </w:r>
          </w:p>
        </w:tc>
      </w:tr>
      <w:tr w:rsidR="00F7370B" w:rsidRPr="0065426B" w:rsidTr="00F7370B">
        <w:trPr>
          <w:trHeight w:val="432"/>
        </w:trPr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70B" w:rsidRPr="00573C3D" w:rsidRDefault="00F7370B" w:rsidP="0038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:rsidR="00F7370B" w:rsidRPr="00573C3D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Healthy normal-weight BMI &lt; 25</w:t>
            </w:r>
          </w:p>
          <w:p w:rsidR="00F7370B" w:rsidRPr="00573C3D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25D0A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n=91</w:t>
            </w: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70B" w:rsidRPr="00B603B8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 o</w:t>
            </w: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verweight-Obese</w:t>
            </w:r>
          </w:p>
          <w:p w:rsidR="00F7370B" w:rsidRPr="00B603B8" w:rsidRDefault="00F7370B" w:rsidP="00E0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BMI &gt; 25 (n=</w:t>
            </w:r>
            <w:r w:rsidR="00E0540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:rsidR="00F7370B" w:rsidRPr="00B603B8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Pregnant women (n=53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:rsidR="00F7370B" w:rsidRPr="000057BF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7BF">
              <w:rPr>
                <w:rFonts w:ascii="Times New Roman" w:eastAsia="Times New Roman" w:hAnsi="Times New Roman" w:cs="Times New Roman"/>
                <w:sz w:val="24"/>
                <w:szCs w:val="24"/>
              </w:rPr>
              <w:t>CAD</w:t>
            </w:r>
          </w:p>
          <w:p w:rsidR="00F7370B" w:rsidRPr="000057BF" w:rsidRDefault="00F7370B" w:rsidP="0000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7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20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7370B" w:rsidRPr="00B462DE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2DE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  <w:p w:rsidR="00F7370B" w:rsidRPr="00E115C3" w:rsidRDefault="00F7370B" w:rsidP="000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46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 </w:t>
            </w:r>
            <w:r w:rsidR="00573C3D" w:rsidRPr="000406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04061C" w:rsidRPr="0004061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573C3D" w:rsidRPr="0004061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B46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7370B" w:rsidRPr="0065426B" w:rsidTr="00F7370B">
        <w:trPr>
          <w:trHeight w:val="453"/>
        </w:trPr>
        <w:tc>
          <w:tcPr>
            <w:tcW w:w="2009" w:type="dxa"/>
            <w:shd w:val="clear" w:color="auto" w:fill="auto"/>
            <w:noWrap/>
            <w:vAlign w:val="center"/>
          </w:tcPr>
          <w:p w:rsidR="00F7370B" w:rsidRPr="00573C3D" w:rsidRDefault="00F7370B" w:rsidP="0038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Males/Females</w:t>
            </w:r>
          </w:p>
        </w:tc>
        <w:tc>
          <w:tcPr>
            <w:tcW w:w="1591" w:type="dxa"/>
            <w:vAlign w:val="center"/>
          </w:tcPr>
          <w:p w:rsidR="00F7370B" w:rsidRPr="00573C3D" w:rsidRDefault="00925D0A" w:rsidP="0092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="00F7370B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:rsidR="00F7370B" w:rsidRPr="00B603B8" w:rsidRDefault="00E05406" w:rsidP="00E0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00F7370B"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33" w:type="dxa"/>
            <w:vAlign w:val="center"/>
          </w:tcPr>
          <w:p w:rsidR="00F7370B" w:rsidRPr="00B603B8" w:rsidRDefault="0004061C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53</w:t>
            </w:r>
          </w:p>
        </w:tc>
        <w:tc>
          <w:tcPr>
            <w:tcW w:w="2036" w:type="dxa"/>
            <w:vAlign w:val="center"/>
          </w:tcPr>
          <w:p w:rsidR="00F7370B" w:rsidRPr="000057BF" w:rsidRDefault="00F7370B" w:rsidP="0000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7BF">
              <w:rPr>
                <w:rFonts w:ascii="Times New Roman" w:eastAsia="Times New Roman" w:hAnsi="Times New Roman" w:cs="Times New Roman"/>
                <w:sz w:val="24"/>
                <w:szCs w:val="24"/>
              </w:rPr>
              <w:t>19/1</w:t>
            </w:r>
          </w:p>
        </w:tc>
        <w:tc>
          <w:tcPr>
            <w:tcW w:w="1644" w:type="dxa"/>
            <w:vAlign w:val="center"/>
          </w:tcPr>
          <w:p w:rsidR="00F7370B" w:rsidRPr="00E115C3" w:rsidRDefault="00503D30" w:rsidP="0050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 w:rsidR="00F7370B"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F7370B" w:rsidRPr="0065426B" w:rsidTr="00F7370B">
        <w:trPr>
          <w:trHeight w:val="453"/>
        </w:trPr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F7370B" w:rsidRPr="00573C3D" w:rsidRDefault="00F7370B" w:rsidP="0038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F7370B" w:rsidRPr="00573C3D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F7370B" w:rsidRPr="00B603B8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433" w:type="dxa"/>
            <w:vAlign w:val="center"/>
          </w:tcPr>
          <w:p w:rsidR="00F7370B" w:rsidRPr="00B603B8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036" w:type="dxa"/>
            <w:vAlign w:val="center"/>
          </w:tcPr>
          <w:p w:rsidR="00F7370B" w:rsidRPr="000057BF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7BF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644" w:type="dxa"/>
            <w:vAlign w:val="center"/>
          </w:tcPr>
          <w:p w:rsidR="00F7370B" w:rsidRPr="00E115C3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057BF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F7370B" w:rsidRPr="0065426B" w:rsidTr="00F7370B">
        <w:trPr>
          <w:trHeight w:val="453"/>
        </w:trPr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F7370B" w:rsidRPr="00573C3D" w:rsidRDefault="00F7370B" w:rsidP="0038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1591" w:type="dxa"/>
            <w:vAlign w:val="center"/>
          </w:tcPr>
          <w:p w:rsidR="00F7370B" w:rsidRPr="00573C3D" w:rsidRDefault="00925D0A" w:rsidP="0092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F7370B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:rsidR="00F7370B" w:rsidRPr="00B603B8" w:rsidRDefault="00E05406" w:rsidP="00E0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F7370B"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3" w:type="dxa"/>
            <w:vAlign w:val="center"/>
          </w:tcPr>
          <w:p w:rsidR="00F7370B" w:rsidRPr="00B603B8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± 4</w:t>
            </w:r>
          </w:p>
        </w:tc>
        <w:tc>
          <w:tcPr>
            <w:tcW w:w="2036" w:type="dxa"/>
            <w:vAlign w:val="center"/>
          </w:tcPr>
          <w:p w:rsidR="00F7370B" w:rsidRPr="000057BF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7BF">
              <w:rPr>
                <w:rFonts w:ascii="Times New Roman" w:eastAsia="Times New Roman" w:hAnsi="Times New Roman" w:cs="Times New Roman"/>
                <w:sz w:val="24"/>
                <w:szCs w:val="24"/>
              </w:rPr>
              <w:t>56 ± 7</w:t>
            </w:r>
          </w:p>
        </w:tc>
        <w:tc>
          <w:tcPr>
            <w:tcW w:w="1644" w:type="dxa"/>
            <w:vAlign w:val="center"/>
          </w:tcPr>
          <w:p w:rsidR="00F7370B" w:rsidRPr="00E115C3" w:rsidRDefault="00503D30" w:rsidP="0050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="00F7370B"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370B" w:rsidRPr="0065426B" w:rsidTr="00F7370B">
        <w:trPr>
          <w:trHeight w:val="432"/>
        </w:trPr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F7370B" w:rsidRPr="00573C3D" w:rsidRDefault="00F7370B" w:rsidP="0038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591" w:type="dxa"/>
            <w:vAlign w:val="center"/>
          </w:tcPr>
          <w:p w:rsidR="00F7370B" w:rsidRPr="00573C3D" w:rsidRDefault="00E05406" w:rsidP="0092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65.6</w:t>
            </w:r>
            <w:r w:rsidR="00F7370B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="00925D0A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:rsidR="00F7370B" w:rsidRPr="00B603B8" w:rsidRDefault="00E05406" w:rsidP="00E0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1</w:t>
            </w:r>
            <w:r w:rsidR="00F7370B"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3" w:type="dxa"/>
            <w:vAlign w:val="center"/>
          </w:tcPr>
          <w:p w:rsidR="00F7370B" w:rsidRPr="00B603B8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73.0 ± 13.7</w:t>
            </w:r>
          </w:p>
        </w:tc>
        <w:tc>
          <w:tcPr>
            <w:tcW w:w="2036" w:type="dxa"/>
            <w:vAlign w:val="center"/>
          </w:tcPr>
          <w:p w:rsidR="00F7370B" w:rsidRPr="000057BF" w:rsidRDefault="00F7370B" w:rsidP="0000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7BF">
              <w:rPr>
                <w:rFonts w:ascii="Times New Roman" w:eastAsia="Times New Roman" w:hAnsi="Times New Roman" w:cs="Times New Roman"/>
                <w:sz w:val="24"/>
                <w:szCs w:val="24"/>
              </w:rPr>
              <w:t>93.1 ± 11.9</w:t>
            </w:r>
          </w:p>
        </w:tc>
        <w:tc>
          <w:tcPr>
            <w:tcW w:w="1644" w:type="dxa"/>
            <w:vAlign w:val="center"/>
          </w:tcPr>
          <w:p w:rsidR="00F7370B" w:rsidRPr="00E115C3" w:rsidRDefault="00503D30" w:rsidP="0050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 w:rsidR="00F7370B"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F7370B" w:rsidRPr="0065426B" w:rsidTr="00F7370B">
        <w:trPr>
          <w:trHeight w:val="432"/>
        </w:trPr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F7370B" w:rsidRPr="00573C3D" w:rsidRDefault="00F7370B" w:rsidP="0038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591" w:type="dxa"/>
            <w:vAlign w:val="center"/>
          </w:tcPr>
          <w:p w:rsidR="00F7370B" w:rsidRPr="00573C3D" w:rsidRDefault="00925D0A" w:rsidP="0092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  <w:r w:rsidR="00F7370B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:rsidR="00F7370B" w:rsidRPr="00B603B8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E05406">
              <w:rPr>
                <w:rFonts w:ascii="Times New Roman" w:eastAsia="Times New Roman" w:hAnsi="Times New Roman" w:cs="Times New Roman"/>
                <w:sz w:val="24"/>
                <w:szCs w:val="24"/>
              </w:rPr>
              <w:t>.74</w:t>
            </w: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09</w:t>
            </w:r>
          </w:p>
        </w:tc>
        <w:tc>
          <w:tcPr>
            <w:tcW w:w="2433" w:type="dxa"/>
            <w:vAlign w:val="center"/>
          </w:tcPr>
          <w:p w:rsidR="00F7370B" w:rsidRPr="00B603B8" w:rsidRDefault="00F7370B" w:rsidP="00593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593F89" w:rsidRPr="00593F89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593F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36" w:type="dxa"/>
            <w:vAlign w:val="center"/>
          </w:tcPr>
          <w:p w:rsidR="00F7370B" w:rsidRPr="000057BF" w:rsidRDefault="00F7370B" w:rsidP="0000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7BF">
              <w:rPr>
                <w:rFonts w:ascii="Times New Roman" w:eastAsia="Times New Roman" w:hAnsi="Times New Roman" w:cs="Times New Roman"/>
                <w:sz w:val="24"/>
                <w:szCs w:val="24"/>
              </w:rPr>
              <w:t>1.81 ± 0.07</w:t>
            </w:r>
          </w:p>
        </w:tc>
        <w:tc>
          <w:tcPr>
            <w:tcW w:w="1644" w:type="dxa"/>
            <w:vAlign w:val="center"/>
          </w:tcPr>
          <w:p w:rsidR="00F7370B" w:rsidRPr="00E115C3" w:rsidRDefault="00237D3A" w:rsidP="0023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37D3A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  <w:r w:rsidR="00F7370B" w:rsidRPr="00237D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7370B" w:rsidRPr="0065426B" w:rsidTr="00F7370B">
        <w:trPr>
          <w:trHeight w:val="432"/>
        </w:trPr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70B" w:rsidRPr="00573C3D" w:rsidRDefault="00F7370B" w:rsidP="0038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:rsidR="00F7370B" w:rsidRPr="00573C3D" w:rsidRDefault="00925D0A" w:rsidP="00E0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E05406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E05406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F7370B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="00E05406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E05406" w:rsidRPr="00573C3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370B" w:rsidRPr="00B603B8" w:rsidRDefault="00F7370B" w:rsidP="00E0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E054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E0540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="00E054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E054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F7370B" w:rsidRPr="00B603B8" w:rsidRDefault="00F7370B" w:rsidP="00B05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B8">
              <w:rPr>
                <w:rFonts w:ascii="Times New Roman" w:eastAsia="Times New Roman" w:hAnsi="Times New Roman" w:cs="Times New Roman"/>
                <w:sz w:val="24"/>
                <w:szCs w:val="24"/>
              </w:rPr>
              <w:t>25.7 ± 4.5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F7370B" w:rsidRPr="000057BF" w:rsidRDefault="00F7370B" w:rsidP="0000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7BF">
              <w:rPr>
                <w:rFonts w:ascii="Times New Roman" w:eastAsia="Times New Roman" w:hAnsi="Times New Roman" w:cs="Times New Roman"/>
                <w:sz w:val="24"/>
                <w:szCs w:val="24"/>
              </w:rPr>
              <w:t>28.6 ± 4.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F7370B" w:rsidRPr="00E115C3" w:rsidRDefault="00503D30" w:rsidP="0050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  <w:r w:rsidR="00F7370B"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503D30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7370B" w:rsidRPr="0065426B" w:rsidTr="002A1984">
        <w:trPr>
          <w:trHeight w:val="466"/>
        </w:trPr>
        <w:tc>
          <w:tcPr>
            <w:tcW w:w="11582" w:type="dxa"/>
            <w:gridSpan w:val="6"/>
            <w:tcBorders>
              <w:top w:val="single" w:sz="4" w:space="0" w:color="auto"/>
            </w:tcBorders>
          </w:tcPr>
          <w:p w:rsidR="00F7370B" w:rsidRPr="0046001A" w:rsidRDefault="00F7370B" w:rsidP="00E0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01A">
              <w:rPr>
                <w:rFonts w:ascii="Times New Roman" w:eastAsia="Times New Roman" w:hAnsi="Times New Roman" w:cs="Times New Roman"/>
                <w:sz w:val="24"/>
                <w:szCs w:val="24"/>
              </w:rPr>
              <w:t>SD, standard deviation; BMI, body mass index; CAD, coronary artery disease</w:t>
            </w:r>
            <w:r w:rsidR="0059357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</w:tr>
    </w:tbl>
    <w:p w:rsidR="00DD5864" w:rsidRDefault="00DD5864" w:rsidP="0004061C"/>
    <w:sectPr w:rsidR="00DD5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"/>
  </w:docVars>
  <w:rsids>
    <w:rsidRoot w:val="00520A26"/>
    <w:rsid w:val="000057BF"/>
    <w:rsid w:val="0004061C"/>
    <w:rsid w:val="00150A69"/>
    <w:rsid w:val="001F1F4F"/>
    <w:rsid w:val="00237D3A"/>
    <w:rsid w:val="0032113D"/>
    <w:rsid w:val="0046001A"/>
    <w:rsid w:val="00503D30"/>
    <w:rsid w:val="00520A26"/>
    <w:rsid w:val="00565EA9"/>
    <w:rsid w:val="00573C3D"/>
    <w:rsid w:val="00593579"/>
    <w:rsid w:val="00593F89"/>
    <w:rsid w:val="007112E0"/>
    <w:rsid w:val="007C6BFC"/>
    <w:rsid w:val="007E6536"/>
    <w:rsid w:val="008F4554"/>
    <w:rsid w:val="00925D0A"/>
    <w:rsid w:val="00AE42E8"/>
    <w:rsid w:val="00AF1F53"/>
    <w:rsid w:val="00B05DDC"/>
    <w:rsid w:val="00B462DE"/>
    <w:rsid w:val="00BD30F3"/>
    <w:rsid w:val="00D502A1"/>
    <w:rsid w:val="00DD5864"/>
    <w:rsid w:val="00E05406"/>
    <w:rsid w:val="00E115C3"/>
    <w:rsid w:val="00E85366"/>
    <w:rsid w:val="00F7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3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3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s</dc:creator>
  <cp:keywords/>
  <dc:description/>
  <cp:lastModifiedBy>Sevilla, Hernando Jr.</cp:lastModifiedBy>
  <cp:revision>9</cp:revision>
  <dcterms:created xsi:type="dcterms:W3CDTF">2017-08-11T11:02:00Z</dcterms:created>
  <dcterms:modified xsi:type="dcterms:W3CDTF">2018-05-29T08:41:00Z</dcterms:modified>
</cp:coreProperties>
</file>